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470" w:type="pct"/>
        <w:tblInd w:w="-4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320"/>
        <w:gridCol w:w="1227"/>
        <w:gridCol w:w="1267"/>
        <w:gridCol w:w="1227"/>
        <w:gridCol w:w="1240"/>
        <w:gridCol w:w="1253"/>
        <w:gridCol w:w="1067"/>
        <w:gridCol w:w="1107"/>
        <w:gridCol w:w="1013"/>
        <w:gridCol w:w="1067"/>
        <w:gridCol w:w="986"/>
        <w:gridCol w:w="1160"/>
      </w:tblGrid>
      <w:tr>
        <w:trPr>
          <w:trHeight w:val="232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ditional file 2. Comparison of TRBV/J usage</w:t>
            </w:r>
            <w:bookmarkStart w:id="0" w:name="_GoBack"/>
            <w:bookmarkEnd w:id="0"/>
          </w:p>
        </w:tc>
      </w:tr>
      <w:tr>
        <w:tblPrEx>
          <w:shd w:val="clear"/>
        </w:tblPrEx>
        <w:trPr>
          <w:trHeight w:val="232" w:hRule="atLeast"/>
        </w:trPr>
        <w:tc>
          <w:tcPr>
            <w:tcW w:w="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1</w:t>
            </w: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2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3</w:t>
            </w: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4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5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6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1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2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3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4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5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</w:trPr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9-1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904.80 </w:t>
            </w: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06.48 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337.57 </w:t>
            </w: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45 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133.89 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566.77 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36.65 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43.42 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049.43 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825.75 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09.14 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3.66 </w:t>
            </w:r>
          </w:p>
        </w:tc>
      </w:tr>
      <w:tr>
        <w:trPr>
          <w:trHeight w:val="48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9/OR9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1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.7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2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.1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4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4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.4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0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1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3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6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78.99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3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871.1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85.1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9.7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5.7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75.2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2.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2.2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14.9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34.39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14.3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.4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3735.6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33.8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721.1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520.7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17.8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437.3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911.7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9.0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4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18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23.7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237.8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2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83.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1.9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81.9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6.4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4.3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03.0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8.7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63.6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5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4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8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2.1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.0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8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5.2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.7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59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1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7.1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6.5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3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7.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2.7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87.9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39.8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19.2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65.6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0.1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.0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461.9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7076.88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199.1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28.3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734.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1701.6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6869.2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1355.8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4356.8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3166.1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6927.1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405.73 </w:t>
            </w:r>
          </w:p>
        </w:tc>
      </w:tr>
      <w:tr>
        <w:trPr>
          <w:trHeight w:val="48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4/OR9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8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5.88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79.4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7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23.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0.8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47.4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5.8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6.3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06.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4.3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38.4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5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6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7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4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0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7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.19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8.8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.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3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8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.0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.9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4.4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.3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.39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0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.2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6.4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2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.7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905.3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.3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5.6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3.2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48.7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32.4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5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2.05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5371.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7.3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37310.2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1760.2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957.5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101.7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3953.9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520.3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4577.0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608.9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6353.96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71.6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70.5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271.0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2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75.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794.6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37.9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70.0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705.8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09.9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91.6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593.86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1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6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8.3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.6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64.4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8.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1.8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4.2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16.7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3.3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8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.0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4.8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2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843.4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130.0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2058.5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5.5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012.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004.3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140.0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784.9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944.4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496.8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219.4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21.1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.6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79.2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4810.65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9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2.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82.7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12.9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3.6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7.8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50.2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6.7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.20 </w:t>
            </w:r>
          </w:p>
        </w:tc>
      </w:tr>
      <w:tr>
        <w:trPr>
          <w:trHeight w:val="48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0/OR9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6266.35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8087.28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3.8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5.6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4664.5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642.3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2506.2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7505.9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7014.7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4273.6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6157.5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9759.99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4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38.2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59.3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3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6.1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1.8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.6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1.2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800.9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07.8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36.4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64.0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3.8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1.6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362.9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1.3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.9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171.4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0589.7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104.3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725.9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7830.7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407.2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062.9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56.9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3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69.3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88.15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5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04.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34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6.5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1.1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.8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5.9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9.4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5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4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7.7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3.1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0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918.4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33.8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5.3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4.9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5.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035.5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6.6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69.1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0.7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2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5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485.69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6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5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3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509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444.7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151.9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880.0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772.7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130.7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989.0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667.1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969.1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6399.9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.2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154.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455.3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369.2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570.3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147.4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000.2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424.8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56.8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1.9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1.9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2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8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1.7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.8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48.0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70.7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4.5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0.6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71.5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.25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7440.6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6.5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.5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4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742.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403.9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23.1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8.9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97.6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57.5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123.2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567.5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5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1.6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.8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1.4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35.1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2.5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0.6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.0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6.3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5.6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.9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3209.15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494.4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4202.2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2.0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6936.3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3445.3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868.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28.9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392.4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5781.3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8141.4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290.82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2.8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2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7.7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76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81.5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7267.4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30.9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8.9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6149.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4728.2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7603.9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5483.6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4417.1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3977.5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1828.1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801.6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6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.7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6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3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4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7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1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2-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1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30.7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.2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8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807.9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.0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2.4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700.1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69.9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.5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0.4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.5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3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7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4.9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8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48.96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2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28.7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17.0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2.2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5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44.5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53.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1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64.2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77.6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516.9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.6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23.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650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39.9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703.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171.8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46.9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48.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589.9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3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.8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35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.2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9.4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8.5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.7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4.2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78.0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5.9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8.1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48.9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28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0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8.7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8.2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0.9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2.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4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12.5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85.46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5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716.2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7.3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80.2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04.1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13.2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36.3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05.6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07.8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12.3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0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2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86.3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76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542.3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01.6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5.4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1.4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3.9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1.0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8.3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83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5.5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0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7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.1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.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.2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0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4.3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4.6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4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0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.6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7.1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3900.5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970.3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.2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.4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8.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556.6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55.3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541.2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86.4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789.8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89.2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83.38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7.5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72.3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307.4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3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4.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83.0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91.9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7.5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47.8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62.9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59.6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0.46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2-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6.51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6.26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618.5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4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930.9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4.2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20.3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8.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9.9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31.2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03.7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703.43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6.59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6.48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2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2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4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4.7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5.1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3.0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.4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5.9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3.8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84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9.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5.7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4.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7.2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.6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9.4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5.8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4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7-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1537.65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1234.7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09.42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0.6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518.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9082.0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6290.5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6537.8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1816.2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8629.1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6605.1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786.84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0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.0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1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0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1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0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1.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3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6-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2519.48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03.08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.9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3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80.1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4.8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80.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9.5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1.9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630.3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02.9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5.54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5-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6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2.9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69.9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3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7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1.1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.9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72.6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1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.8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3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4.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0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.2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.3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.71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.5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08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3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25-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9.73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165.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.5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.8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5.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4.6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32.4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921.7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816.2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684.1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710.6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7980.47 </w:t>
            </w:r>
          </w:p>
        </w:tc>
      </w:tr>
      <w:tr>
        <w:trPr>
          <w:trHeight w:val="240" w:hRule="atLeast"/>
        </w:trPr>
        <w:tc>
          <w:tcPr>
            <w:tcW w:w="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BV12-4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808.03 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39.45 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221.88 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8.97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325.09 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327.04 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570.15 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5083.48 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52.46 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877.23 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918.25 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874.63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7E4EB8"/>
    <w:rsid w:val="667E4EB8"/>
    <w:rsid w:val="73F8F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0:31:00Z</dcterms:created>
  <dc:creator>ZQ</dc:creator>
  <cp:lastModifiedBy>ZQ</cp:lastModifiedBy>
  <dcterms:modified xsi:type="dcterms:W3CDTF">2022-05-22T10:3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D3E9051A7896CEA789A08962154A4E75</vt:lpwstr>
  </property>
</Properties>
</file>